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0108F" w14:textId="5EA460B9" w:rsidR="00282ACA" w:rsidRPr="005E5928" w:rsidRDefault="00282ACA" w:rsidP="00282ACA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5E5928">
        <w:rPr>
          <w:rFonts w:asciiTheme="minorHAnsi" w:hAnsiTheme="minorHAnsi" w:cstheme="minorHAnsi"/>
          <w:b/>
          <w:bCs/>
          <w:sz w:val="24"/>
          <w:szCs w:val="24"/>
        </w:rPr>
        <w:t xml:space="preserve">Standard Operating Procedure </w:t>
      </w:r>
      <w:r w:rsidR="00683306" w:rsidRPr="005E5928">
        <w:rPr>
          <w:rFonts w:asciiTheme="minorHAnsi" w:hAnsiTheme="minorHAnsi" w:cstheme="minorHAnsi"/>
          <w:b/>
          <w:bCs/>
          <w:sz w:val="24"/>
          <w:szCs w:val="24"/>
        </w:rPr>
        <w:t>for Plasma Separation</w:t>
      </w:r>
    </w:p>
    <w:p w14:paraId="67B091B2" w14:textId="0E2D1BE5" w:rsidR="00165F14" w:rsidRPr="005E5928" w:rsidRDefault="00165F14" w:rsidP="00165F14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5E5928">
        <w:rPr>
          <w:rFonts w:asciiTheme="minorHAnsi" w:hAnsiTheme="minorHAnsi" w:cstheme="minorHAnsi"/>
          <w:b/>
          <w:bCs/>
          <w:sz w:val="24"/>
          <w:szCs w:val="24"/>
        </w:rPr>
        <w:t>1. Purpose</w:t>
      </w:r>
    </w:p>
    <w:p w14:paraId="33397300" w14:textId="14DB5CC2" w:rsidR="00683306" w:rsidRPr="005E5928" w:rsidRDefault="00165F14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 xml:space="preserve">The purpose of this Standard Operating Procedure (SOP) is to </w:t>
      </w:r>
      <w:r w:rsidR="00683306" w:rsidRPr="005E5928">
        <w:rPr>
          <w:rFonts w:asciiTheme="minorHAnsi" w:hAnsiTheme="minorHAnsi" w:cstheme="minorHAnsi"/>
          <w:sz w:val="24"/>
          <w:szCs w:val="24"/>
        </w:rPr>
        <w:t>standardize the procedure</w:t>
      </w:r>
      <w:r w:rsidRPr="005E5928">
        <w:rPr>
          <w:rFonts w:asciiTheme="minorHAnsi" w:hAnsiTheme="minorHAnsi" w:cstheme="minorHAnsi"/>
          <w:sz w:val="24"/>
          <w:szCs w:val="24"/>
        </w:rPr>
        <w:t xml:space="preserve"> for</w:t>
      </w:r>
      <w:r w:rsidR="00683306" w:rsidRPr="005E5928">
        <w:rPr>
          <w:rFonts w:asciiTheme="minorHAnsi" w:hAnsiTheme="minorHAnsi" w:cstheme="minorHAnsi"/>
          <w:sz w:val="24"/>
          <w:szCs w:val="24"/>
        </w:rPr>
        <w:t xml:space="preserve"> plasma separation from blood samples collected.</w:t>
      </w:r>
    </w:p>
    <w:p w14:paraId="4E8C79CE" w14:textId="7393D84F" w:rsidR="00165F14" w:rsidRPr="005E5928" w:rsidRDefault="00165F14" w:rsidP="00165F14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5E5928">
        <w:rPr>
          <w:rFonts w:asciiTheme="minorHAnsi" w:hAnsiTheme="minorHAnsi" w:cstheme="minorHAnsi"/>
          <w:b/>
          <w:bCs/>
          <w:sz w:val="24"/>
          <w:szCs w:val="24"/>
        </w:rPr>
        <w:t>2. Scope</w:t>
      </w:r>
    </w:p>
    <w:p w14:paraId="13956634" w14:textId="3EBDFD28" w:rsidR="00A142FB" w:rsidRPr="005E5928" w:rsidRDefault="00683306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This SOP applies to the separation of plasma specimens from whole blood collected with anticoagulants.</w:t>
      </w:r>
    </w:p>
    <w:p w14:paraId="27065E7B" w14:textId="1AE663F5" w:rsidR="00683306" w:rsidRPr="005E5928" w:rsidRDefault="00165F14" w:rsidP="00165F14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5E5928">
        <w:rPr>
          <w:rFonts w:asciiTheme="minorHAnsi" w:hAnsiTheme="minorHAnsi" w:cstheme="minorHAnsi"/>
          <w:b/>
          <w:bCs/>
          <w:sz w:val="24"/>
          <w:szCs w:val="24"/>
        </w:rPr>
        <w:t xml:space="preserve">3. </w:t>
      </w:r>
      <w:r w:rsidR="00683306" w:rsidRPr="005E5928">
        <w:rPr>
          <w:rFonts w:asciiTheme="minorHAnsi" w:hAnsiTheme="minorHAnsi" w:cstheme="minorHAnsi"/>
          <w:b/>
          <w:bCs/>
          <w:sz w:val="24"/>
          <w:szCs w:val="24"/>
        </w:rPr>
        <w:t>Definitions</w:t>
      </w:r>
    </w:p>
    <w:p w14:paraId="0978038F" w14:textId="31C7D64D" w:rsidR="00683306" w:rsidRPr="005E5928" w:rsidRDefault="00683306" w:rsidP="00165F14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3.1 Plasma Definition</w:t>
      </w:r>
    </w:p>
    <w:p w14:paraId="56E4918B" w14:textId="2926EA68" w:rsidR="00683306" w:rsidRPr="005E5928" w:rsidRDefault="00683306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Plasma refers to the liquid component of whole blood that is obtained after anticoagulation and centrifugation. It contains fibrinogen and is free of cellular elements.</w:t>
      </w:r>
    </w:p>
    <w:p w14:paraId="4EC07EBB" w14:textId="3E69EEFA" w:rsidR="00683306" w:rsidRPr="005E5928" w:rsidRDefault="00683306" w:rsidP="00165F14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3.2 Responsibilities</w:t>
      </w:r>
    </w:p>
    <w:p w14:paraId="4A26998B" w14:textId="19A5BB4E" w:rsidR="00165F14" w:rsidRPr="005E5928" w:rsidRDefault="00165F14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 xml:space="preserve">Laboratory </w:t>
      </w:r>
      <w:r w:rsidR="00683306" w:rsidRPr="005E5928">
        <w:rPr>
          <w:rFonts w:asciiTheme="minorHAnsi" w:hAnsiTheme="minorHAnsi" w:cstheme="minorHAnsi"/>
          <w:sz w:val="24"/>
          <w:szCs w:val="24"/>
        </w:rPr>
        <w:t>T</w:t>
      </w:r>
      <w:r w:rsidRPr="005E5928">
        <w:rPr>
          <w:rFonts w:asciiTheme="minorHAnsi" w:hAnsiTheme="minorHAnsi" w:cstheme="minorHAnsi"/>
          <w:sz w:val="24"/>
          <w:szCs w:val="24"/>
        </w:rPr>
        <w:t>echnicians are responsible for executing the procedure as described.</w:t>
      </w:r>
    </w:p>
    <w:p w14:paraId="45DD4A27" w14:textId="1341B27D" w:rsidR="00165F14" w:rsidRPr="005E5928" w:rsidRDefault="00165F14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 xml:space="preserve">The </w:t>
      </w:r>
      <w:r w:rsidR="00683306" w:rsidRPr="005E5928">
        <w:rPr>
          <w:rFonts w:asciiTheme="minorHAnsi" w:hAnsiTheme="minorHAnsi" w:cstheme="minorHAnsi"/>
          <w:sz w:val="24"/>
          <w:szCs w:val="24"/>
        </w:rPr>
        <w:t>L</w:t>
      </w:r>
      <w:r w:rsidRPr="005E5928">
        <w:rPr>
          <w:rFonts w:asciiTheme="minorHAnsi" w:hAnsiTheme="minorHAnsi" w:cstheme="minorHAnsi"/>
          <w:sz w:val="24"/>
          <w:szCs w:val="24"/>
        </w:rPr>
        <w:t xml:space="preserve">aboratory </w:t>
      </w:r>
      <w:r w:rsidR="00683306" w:rsidRPr="005E5928">
        <w:rPr>
          <w:rFonts w:asciiTheme="minorHAnsi" w:hAnsiTheme="minorHAnsi" w:cstheme="minorHAnsi"/>
          <w:sz w:val="24"/>
          <w:szCs w:val="24"/>
        </w:rPr>
        <w:t>S</w:t>
      </w:r>
      <w:r w:rsidRPr="005E5928">
        <w:rPr>
          <w:rFonts w:asciiTheme="minorHAnsi" w:hAnsiTheme="minorHAnsi" w:cstheme="minorHAnsi"/>
          <w:sz w:val="24"/>
          <w:szCs w:val="24"/>
        </w:rPr>
        <w:t>upervisor is responsible for overseeing the implementation of this SOP.</w:t>
      </w:r>
    </w:p>
    <w:p w14:paraId="5572A025" w14:textId="30CDA25C" w:rsidR="00165F14" w:rsidRPr="005E5928" w:rsidRDefault="00165F14" w:rsidP="00165F14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5E5928">
        <w:rPr>
          <w:rFonts w:asciiTheme="minorHAnsi" w:hAnsiTheme="minorHAnsi" w:cstheme="minorHAnsi"/>
          <w:b/>
          <w:bCs/>
          <w:sz w:val="24"/>
          <w:szCs w:val="24"/>
        </w:rPr>
        <w:t>4. Equipment and Materials</w:t>
      </w:r>
    </w:p>
    <w:p w14:paraId="1D28BAD0" w14:textId="4AF32441" w:rsidR="00DE1B2E" w:rsidRPr="005E5928" w:rsidRDefault="00DE1B2E" w:rsidP="00DE1B2E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4.1</w:t>
      </w:r>
      <w:r w:rsidR="00F930F1" w:rsidRPr="005E5928">
        <w:rPr>
          <w:rFonts w:asciiTheme="minorHAnsi" w:hAnsiTheme="minorHAnsi" w:cstheme="minorHAnsi"/>
          <w:sz w:val="24"/>
          <w:szCs w:val="24"/>
        </w:rPr>
        <w:t xml:space="preserve"> </w:t>
      </w:r>
      <w:r w:rsidRPr="005E5928">
        <w:rPr>
          <w:rFonts w:asciiTheme="minorHAnsi" w:hAnsiTheme="minorHAnsi" w:cstheme="minorHAnsi"/>
          <w:sz w:val="24"/>
          <w:szCs w:val="24"/>
        </w:rPr>
        <w:t>Personal Protective Equipment (PPE)</w:t>
      </w:r>
    </w:p>
    <w:p w14:paraId="599C25CA" w14:textId="5A69119E" w:rsidR="00DE1B2E" w:rsidRPr="005E5928" w:rsidRDefault="00DE1B2E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Gloves, masks, laboratory protective clothing, goggles, and other relevant protective equipment.</w:t>
      </w:r>
    </w:p>
    <w:p w14:paraId="097876AD" w14:textId="0BD5BAAF" w:rsidR="00DE1B2E" w:rsidRPr="005E5928" w:rsidRDefault="00DE1B2E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Waste container with bleach solution</w:t>
      </w:r>
    </w:p>
    <w:p w14:paraId="7E0E8A41" w14:textId="6CC2B112" w:rsidR="00DE1B2E" w:rsidRPr="005E5928" w:rsidRDefault="00DE1B2E" w:rsidP="00DE1B2E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4.2</w:t>
      </w:r>
      <w:r w:rsidR="00F930F1" w:rsidRPr="005E5928">
        <w:rPr>
          <w:rFonts w:asciiTheme="minorHAnsi" w:hAnsiTheme="minorHAnsi" w:cstheme="minorHAnsi"/>
          <w:sz w:val="24"/>
          <w:szCs w:val="24"/>
        </w:rPr>
        <w:t xml:space="preserve"> </w:t>
      </w:r>
      <w:r w:rsidRPr="005E5928">
        <w:rPr>
          <w:rFonts w:asciiTheme="minorHAnsi" w:hAnsiTheme="minorHAnsi" w:cstheme="minorHAnsi"/>
          <w:sz w:val="24"/>
          <w:szCs w:val="24"/>
        </w:rPr>
        <w:t>Containers</w:t>
      </w:r>
    </w:p>
    <w:p w14:paraId="76932044" w14:textId="21678EB6" w:rsidR="00DE1B2E" w:rsidRPr="005E5928" w:rsidRDefault="00DE1B2E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Sterile and nuclease-free cryovials</w:t>
      </w:r>
    </w:p>
    <w:p w14:paraId="3F23ECC9" w14:textId="040FE91E" w:rsidR="00DE1B2E" w:rsidRPr="005E5928" w:rsidRDefault="00DE1B2E" w:rsidP="00DE1B2E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4.3</w:t>
      </w:r>
      <w:r w:rsidR="00F930F1" w:rsidRPr="005E5928">
        <w:rPr>
          <w:rFonts w:asciiTheme="minorHAnsi" w:hAnsiTheme="minorHAnsi" w:cstheme="minorHAnsi"/>
          <w:sz w:val="24"/>
          <w:szCs w:val="24"/>
        </w:rPr>
        <w:t xml:space="preserve"> </w:t>
      </w:r>
      <w:r w:rsidRPr="005E5928">
        <w:rPr>
          <w:rFonts w:asciiTheme="minorHAnsi" w:hAnsiTheme="minorHAnsi" w:cstheme="minorHAnsi"/>
          <w:sz w:val="24"/>
          <w:szCs w:val="24"/>
        </w:rPr>
        <w:t>Instruments and Equipment</w:t>
      </w:r>
    </w:p>
    <w:p w14:paraId="1E7FB95A" w14:textId="1CDAAC5E" w:rsidR="00DE1B2E" w:rsidRPr="005E5928" w:rsidRDefault="00DE1B2E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 xml:space="preserve">Beckman Coulter Allegra X-15R Centrifuge (B00340AA) </w:t>
      </w:r>
    </w:p>
    <w:p w14:paraId="10045F84" w14:textId="0C135A3C" w:rsidR="00DE1B2E" w:rsidRPr="005E5928" w:rsidRDefault="00DE1B2E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Eppendorf Research Plus 1ml pipette with corresponding 1ml sterile and nuclease-free pipette tips</w:t>
      </w:r>
    </w:p>
    <w:p w14:paraId="30FC707D" w14:textId="5D79593B" w:rsidR="00165F14" w:rsidRPr="005E5928" w:rsidRDefault="00165F14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Refrigerator or cooling box (4°C)</w:t>
      </w:r>
    </w:p>
    <w:p w14:paraId="0932C9B4" w14:textId="1361176F" w:rsidR="00165F14" w:rsidRPr="005E5928" w:rsidRDefault="007603B9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Ultra-low temperature freezer (-80°C)</w:t>
      </w:r>
    </w:p>
    <w:p w14:paraId="7C70B576" w14:textId="5BDA6283" w:rsidR="00165F14" w:rsidRPr="005E5928" w:rsidRDefault="00165F14" w:rsidP="00165F14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5E5928">
        <w:rPr>
          <w:rFonts w:asciiTheme="minorHAnsi" w:hAnsiTheme="minorHAnsi" w:cstheme="minorHAnsi"/>
          <w:b/>
          <w:bCs/>
          <w:sz w:val="24"/>
          <w:szCs w:val="24"/>
        </w:rPr>
        <w:t>5. Procedure</w:t>
      </w:r>
    </w:p>
    <w:p w14:paraId="0AEE5D1E" w14:textId="716ED4D3" w:rsidR="00165F14" w:rsidRPr="005E5928" w:rsidRDefault="007603B9" w:rsidP="007603B9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5.1</w:t>
      </w:r>
      <w:r w:rsidR="00F930F1" w:rsidRPr="005E5928">
        <w:rPr>
          <w:rFonts w:asciiTheme="minorHAnsi" w:hAnsiTheme="minorHAnsi" w:cstheme="minorHAnsi"/>
          <w:sz w:val="24"/>
          <w:szCs w:val="24"/>
        </w:rPr>
        <w:t xml:space="preserve"> </w:t>
      </w:r>
      <w:r w:rsidR="00165F14" w:rsidRPr="005E5928">
        <w:rPr>
          <w:rFonts w:asciiTheme="minorHAnsi" w:hAnsiTheme="minorHAnsi" w:cstheme="minorHAnsi"/>
          <w:sz w:val="24"/>
          <w:szCs w:val="24"/>
        </w:rPr>
        <w:t>Sample Collection</w:t>
      </w:r>
    </w:p>
    <w:p w14:paraId="41AB7FF2" w14:textId="0ECCBF7D" w:rsidR="007603B9" w:rsidRPr="005E5928" w:rsidRDefault="007603B9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Perform a venipuncture on the antecubital vein of the patient in a fasting state</w:t>
      </w:r>
      <w:r w:rsidR="0049666E" w:rsidRPr="005E5928">
        <w:rPr>
          <w:rFonts w:asciiTheme="minorHAnsi" w:hAnsiTheme="minorHAnsi" w:cstheme="minorHAnsi"/>
          <w:sz w:val="24"/>
          <w:szCs w:val="24"/>
        </w:rPr>
        <w:t>.</w:t>
      </w:r>
      <w:r w:rsidR="00C30B8A" w:rsidRPr="005E5928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69DBD882" w14:textId="5FDAE0CC" w:rsidR="007603B9" w:rsidRPr="005E5928" w:rsidRDefault="007603B9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Collect 10ml of venous blood in an EDTA blood collection tube.</w:t>
      </w:r>
    </w:p>
    <w:p w14:paraId="2E568086" w14:textId="43E793F2" w:rsidR="007603B9" w:rsidRPr="005E5928" w:rsidRDefault="007603B9" w:rsidP="007603B9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5.2</w:t>
      </w:r>
      <w:r w:rsidR="00F930F1" w:rsidRPr="005E5928">
        <w:rPr>
          <w:rFonts w:asciiTheme="minorHAnsi" w:hAnsiTheme="minorHAnsi" w:cstheme="minorHAnsi"/>
          <w:sz w:val="24"/>
          <w:szCs w:val="24"/>
        </w:rPr>
        <w:t xml:space="preserve"> </w:t>
      </w:r>
      <w:r w:rsidRPr="005E5928">
        <w:rPr>
          <w:rFonts w:asciiTheme="minorHAnsi" w:hAnsiTheme="minorHAnsi" w:cstheme="minorHAnsi"/>
          <w:sz w:val="24"/>
          <w:szCs w:val="24"/>
        </w:rPr>
        <w:t xml:space="preserve">Centrifugation </w:t>
      </w:r>
    </w:p>
    <w:p w14:paraId="74D9B9D4" w14:textId="6AEEC966" w:rsidR="007603B9" w:rsidRPr="005E5928" w:rsidRDefault="00C30B8A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The collected blood sample should be processed within 4 hours.</w:t>
      </w:r>
    </w:p>
    <w:p w14:paraId="299E5595" w14:textId="65B13F58" w:rsidR="005627F1" w:rsidRPr="005E5928" w:rsidRDefault="005627F1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Centrifuge at 1600g, 4°C, for 15 minutes.</w:t>
      </w:r>
    </w:p>
    <w:p w14:paraId="1723831B" w14:textId="262376F8" w:rsidR="005627F1" w:rsidRPr="005E5928" w:rsidRDefault="005627F1" w:rsidP="005627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5.3</w:t>
      </w:r>
      <w:r w:rsidR="00F930F1" w:rsidRPr="005E5928">
        <w:rPr>
          <w:rFonts w:asciiTheme="minorHAnsi" w:hAnsiTheme="minorHAnsi" w:cstheme="minorHAnsi"/>
          <w:sz w:val="24"/>
          <w:szCs w:val="24"/>
        </w:rPr>
        <w:t xml:space="preserve"> </w:t>
      </w:r>
      <w:r w:rsidRPr="005E5928">
        <w:rPr>
          <w:rFonts w:asciiTheme="minorHAnsi" w:hAnsiTheme="minorHAnsi" w:cstheme="minorHAnsi"/>
          <w:sz w:val="24"/>
          <w:szCs w:val="24"/>
        </w:rPr>
        <w:t>Plasma Aliquoting</w:t>
      </w:r>
    </w:p>
    <w:p w14:paraId="37CD21A2" w14:textId="3AC8CC49" w:rsidR="005627F1" w:rsidRPr="005E5928" w:rsidRDefault="005627F1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The upper clear layer represents the plasma needed for further processing after centrifugation.</w:t>
      </w:r>
    </w:p>
    <w:p w14:paraId="0F503523" w14:textId="09536875" w:rsidR="005627F1" w:rsidRPr="005E5928" w:rsidRDefault="005627F1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Carefully extract the plasma using a pipette and aliquot it into sterile 2ml cryovials.</w:t>
      </w:r>
    </w:p>
    <w:p w14:paraId="33D8D113" w14:textId="3997C995" w:rsidR="00224CDE" w:rsidRPr="005E5928" w:rsidRDefault="00224CDE" w:rsidP="00224CDE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5.4</w:t>
      </w:r>
      <w:r w:rsidR="00F930F1" w:rsidRPr="005E5928">
        <w:rPr>
          <w:rFonts w:asciiTheme="minorHAnsi" w:hAnsiTheme="minorHAnsi" w:cstheme="minorHAnsi"/>
          <w:sz w:val="24"/>
          <w:szCs w:val="24"/>
        </w:rPr>
        <w:t xml:space="preserve"> </w:t>
      </w:r>
      <w:r w:rsidRPr="005E5928">
        <w:rPr>
          <w:rFonts w:asciiTheme="minorHAnsi" w:hAnsiTheme="minorHAnsi" w:cstheme="minorHAnsi"/>
          <w:sz w:val="24"/>
          <w:szCs w:val="24"/>
        </w:rPr>
        <w:t>Storage</w:t>
      </w:r>
    </w:p>
    <w:p w14:paraId="54AF44A2" w14:textId="5FDAFA89" w:rsidR="00224CDE" w:rsidRPr="005E5928" w:rsidRDefault="00224CDE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Immediately place the aliquoted cryovials in a -80°C freezer for storage until needed.</w:t>
      </w:r>
    </w:p>
    <w:p w14:paraId="5045E6E7" w14:textId="77777777" w:rsidR="00165F14" w:rsidRPr="005E5928" w:rsidRDefault="00165F14" w:rsidP="00165F14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5E5928">
        <w:rPr>
          <w:rFonts w:asciiTheme="minorHAnsi" w:hAnsiTheme="minorHAnsi" w:cstheme="minorHAnsi"/>
          <w:b/>
          <w:bCs/>
          <w:sz w:val="24"/>
          <w:szCs w:val="24"/>
        </w:rPr>
        <w:t>6. Safety Considerations:</w:t>
      </w:r>
    </w:p>
    <w:p w14:paraId="4E2708B2" w14:textId="6ECA5626" w:rsidR="00224CDE" w:rsidRPr="005E5928" w:rsidRDefault="00224CDE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 xml:space="preserve">Laboratory Technicians must wear personal protective equipment at all times during </w:t>
      </w:r>
      <w:r w:rsidRPr="005E5928">
        <w:rPr>
          <w:rFonts w:asciiTheme="minorHAnsi" w:hAnsiTheme="minorHAnsi" w:cstheme="minorHAnsi"/>
          <w:sz w:val="24"/>
          <w:szCs w:val="24"/>
        </w:rPr>
        <w:lastRenderedPageBreak/>
        <w:t>the procedure.</w:t>
      </w:r>
    </w:p>
    <w:p w14:paraId="7F1D77CE" w14:textId="6357DDB9" w:rsidR="00224CDE" w:rsidRPr="005E5928" w:rsidRDefault="00224CDE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Blood samples should be centrifuged as soon as possible.</w:t>
      </w:r>
      <w:r w:rsidR="007A2FFB" w:rsidRPr="005E5928">
        <w:rPr>
          <w:rFonts w:asciiTheme="minorHAnsi" w:hAnsiTheme="minorHAnsi" w:cstheme="minorHAnsi"/>
          <w:sz w:val="24"/>
          <w:szCs w:val="24"/>
        </w:rPr>
        <w:t xml:space="preserve"> </w:t>
      </w:r>
      <w:r w:rsidRPr="005E5928">
        <w:rPr>
          <w:rFonts w:asciiTheme="minorHAnsi" w:hAnsiTheme="minorHAnsi" w:cstheme="minorHAnsi"/>
          <w:sz w:val="24"/>
          <w:szCs w:val="24"/>
        </w:rPr>
        <w:t>If immediate centrifugation is not feasible, store the samples under low-temperature conditions (in a 4°C refrigerator) for no more than 4 hours.</w:t>
      </w:r>
    </w:p>
    <w:p w14:paraId="521925C8" w14:textId="3CE1EE08" w:rsidR="00224CDE" w:rsidRPr="005E5928" w:rsidRDefault="00224CDE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Ensure safety when using the centrifuge by maintaining its balance.</w:t>
      </w:r>
    </w:p>
    <w:p w14:paraId="7470A1BF" w14:textId="42756AFE" w:rsidR="00224CDE" w:rsidRPr="005E5928" w:rsidRDefault="00224CDE" w:rsidP="00F930F1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Minimize exposure of samples to the air during processing to reduce the risk of contamination.</w:t>
      </w:r>
    </w:p>
    <w:p w14:paraId="7110FE8C" w14:textId="164F79F7" w:rsidR="00C51646" w:rsidRPr="005E5928" w:rsidRDefault="00224CDE" w:rsidP="00C51646">
      <w:pPr>
        <w:rPr>
          <w:rFonts w:asciiTheme="minorHAnsi" w:hAnsiTheme="minorHAnsi" w:cstheme="minorHAnsi"/>
          <w:sz w:val="24"/>
          <w:szCs w:val="24"/>
        </w:rPr>
      </w:pPr>
      <w:r w:rsidRPr="005E5928">
        <w:rPr>
          <w:rFonts w:asciiTheme="minorHAnsi" w:hAnsiTheme="minorHAnsi" w:cstheme="minorHAnsi"/>
          <w:sz w:val="24"/>
          <w:szCs w:val="24"/>
        </w:rPr>
        <w:t>Pipette tips and cryovials must be sterile and nuclease-free to prevent</w:t>
      </w:r>
      <w:r w:rsidR="005E5928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Pr="005E5928">
        <w:rPr>
          <w:rFonts w:asciiTheme="minorHAnsi" w:hAnsiTheme="minorHAnsi" w:cstheme="minorHAnsi"/>
          <w:sz w:val="24"/>
          <w:szCs w:val="24"/>
        </w:rPr>
        <w:t>contamination.</w:t>
      </w:r>
    </w:p>
    <w:sectPr w:rsidR="00C51646" w:rsidRPr="005E5928" w:rsidSect="00182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31F447" w14:textId="77777777" w:rsidR="00A42054" w:rsidRDefault="00A42054" w:rsidP="005E3997">
      <w:r>
        <w:separator/>
      </w:r>
    </w:p>
  </w:endnote>
  <w:endnote w:type="continuationSeparator" w:id="0">
    <w:p w14:paraId="799FB012" w14:textId="77777777" w:rsidR="00A42054" w:rsidRDefault="00A42054" w:rsidP="005E3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A88479" w14:textId="77777777" w:rsidR="00A42054" w:rsidRDefault="00A42054" w:rsidP="005E3997">
      <w:r>
        <w:separator/>
      </w:r>
    </w:p>
  </w:footnote>
  <w:footnote w:type="continuationSeparator" w:id="0">
    <w:p w14:paraId="6CDF465B" w14:textId="77777777" w:rsidR="00A42054" w:rsidRDefault="00A42054" w:rsidP="005E39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001471"/>
    <w:multiLevelType w:val="multilevel"/>
    <w:tmpl w:val="CB5E6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FF6B51"/>
    <w:multiLevelType w:val="multilevel"/>
    <w:tmpl w:val="C3DE9E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8C1613A"/>
    <w:multiLevelType w:val="multilevel"/>
    <w:tmpl w:val="87624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841021A"/>
    <w:multiLevelType w:val="hybridMultilevel"/>
    <w:tmpl w:val="9BA462A4"/>
    <w:lvl w:ilvl="0" w:tplc="C012F506">
      <w:start w:val="1"/>
      <w:numFmt w:val="japaneseCounting"/>
      <w:lvlText w:val="%1、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AC87CBF"/>
    <w:multiLevelType w:val="hybridMultilevel"/>
    <w:tmpl w:val="DC8A4CE2"/>
    <w:lvl w:ilvl="0" w:tplc="AC62B15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55B26D4"/>
    <w:multiLevelType w:val="multilevel"/>
    <w:tmpl w:val="74183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9967043">
    <w:abstractNumId w:val="3"/>
  </w:num>
  <w:num w:numId="2" w16cid:durableId="1263687430">
    <w:abstractNumId w:val="4"/>
  </w:num>
  <w:num w:numId="3" w16cid:durableId="2086300192">
    <w:abstractNumId w:val="5"/>
  </w:num>
  <w:num w:numId="4" w16cid:durableId="1742831435">
    <w:abstractNumId w:val="0"/>
  </w:num>
  <w:num w:numId="5" w16cid:durableId="1748304163">
    <w:abstractNumId w:val="1"/>
  </w:num>
  <w:num w:numId="6" w16cid:durableId="12771752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C99"/>
    <w:rsid w:val="00000DE2"/>
    <w:rsid w:val="00001151"/>
    <w:rsid w:val="00033610"/>
    <w:rsid w:val="0004482E"/>
    <w:rsid w:val="00053E76"/>
    <w:rsid w:val="0007156F"/>
    <w:rsid w:val="00074C14"/>
    <w:rsid w:val="000A0E56"/>
    <w:rsid w:val="000A5DEA"/>
    <w:rsid w:val="000B00A3"/>
    <w:rsid w:val="000B3258"/>
    <w:rsid w:val="000F55F9"/>
    <w:rsid w:val="001470AE"/>
    <w:rsid w:val="0015313B"/>
    <w:rsid w:val="00153F50"/>
    <w:rsid w:val="00165F14"/>
    <w:rsid w:val="0018255E"/>
    <w:rsid w:val="00183605"/>
    <w:rsid w:val="00186F42"/>
    <w:rsid w:val="00192680"/>
    <w:rsid w:val="001E641E"/>
    <w:rsid w:val="001F0233"/>
    <w:rsid w:val="001F2E8C"/>
    <w:rsid w:val="0020354F"/>
    <w:rsid w:val="002037AD"/>
    <w:rsid w:val="00210F17"/>
    <w:rsid w:val="00224CDE"/>
    <w:rsid w:val="002572D9"/>
    <w:rsid w:val="002638E0"/>
    <w:rsid w:val="00265B69"/>
    <w:rsid w:val="00273849"/>
    <w:rsid w:val="0027584A"/>
    <w:rsid w:val="00282ACA"/>
    <w:rsid w:val="00285C68"/>
    <w:rsid w:val="00291A41"/>
    <w:rsid w:val="002B0C36"/>
    <w:rsid w:val="002C7F88"/>
    <w:rsid w:val="002D5A61"/>
    <w:rsid w:val="002E1744"/>
    <w:rsid w:val="002E60F6"/>
    <w:rsid w:val="002F1689"/>
    <w:rsid w:val="002F351D"/>
    <w:rsid w:val="00302B81"/>
    <w:rsid w:val="0030495C"/>
    <w:rsid w:val="00312627"/>
    <w:rsid w:val="00360D30"/>
    <w:rsid w:val="0038054A"/>
    <w:rsid w:val="00383541"/>
    <w:rsid w:val="00395779"/>
    <w:rsid w:val="003A2EFD"/>
    <w:rsid w:val="003A6C56"/>
    <w:rsid w:val="003A6D3C"/>
    <w:rsid w:val="003C445C"/>
    <w:rsid w:val="003D290D"/>
    <w:rsid w:val="003D2962"/>
    <w:rsid w:val="003F76FD"/>
    <w:rsid w:val="00410DF1"/>
    <w:rsid w:val="00417D29"/>
    <w:rsid w:val="004374A2"/>
    <w:rsid w:val="00442B17"/>
    <w:rsid w:val="00461365"/>
    <w:rsid w:val="00464AC2"/>
    <w:rsid w:val="00470661"/>
    <w:rsid w:val="00480F8F"/>
    <w:rsid w:val="00486687"/>
    <w:rsid w:val="00493DD6"/>
    <w:rsid w:val="0049666E"/>
    <w:rsid w:val="004C0000"/>
    <w:rsid w:val="004C5F9B"/>
    <w:rsid w:val="004D151A"/>
    <w:rsid w:val="004D3D46"/>
    <w:rsid w:val="004D7849"/>
    <w:rsid w:val="004E14FC"/>
    <w:rsid w:val="004F046B"/>
    <w:rsid w:val="00500CE1"/>
    <w:rsid w:val="00507A2B"/>
    <w:rsid w:val="00511F40"/>
    <w:rsid w:val="00514ACD"/>
    <w:rsid w:val="00515172"/>
    <w:rsid w:val="00515369"/>
    <w:rsid w:val="005215A2"/>
    <w:rsid w:val="0052595D"/>
    <w:rsid w:val="00537DA9"/>
    <w:rsid w:val="00547751"/>
    <w:rsid w:val="005627F1"/>
    <w:rsid w:val="00571408"/>
    <w:rsid w:val="00573A22"/>
    <w:rsid w:val="0058794F"/>
    <w:rsid w:val="005B4907"/>
    <w:rsid w:val="005C118E"/>
    <w:rsid w:val="005D2DC8"/>
    <w:rsid w:val="005D328E"/>
    <w:rsid w:val="005E25B8"/>
    <w:rsid w:val="005E3997"/>
    <w:rsid w:val="005E5928"/>
    <w:rsid w:val="0062042A"/>
    <w:rsid w:val="00630660"/>
    <w:rsid w:val="00683306"/>
    <w:rsid w:val="00686648"/>
    <w:rsid w:val="006C23B5"/>
    <w:rsid w:val="006D0FBA"/>
    <w:rsid w:val="006D6D51"/>
    <w:rsid w:val="006E28B6"/>
    <w:rsid w:val="007034EE"/>
    <w:rsid w:val="00706181"/>
    <w:rsid w:val="007162FC"/>
    <w:rsid w:val="00722C53"/>
    <w:rsid w:val="007275B9"/>
    <w:rsid w:val="0073358E"/>
    <w:rsid w:val="00754975"/>
    <w:rsid w:val="007603B9"/>
    <w:rsid w:val="0078492D"/>
    <w:rsid w:val="00796B25"/>
    <w:rsid w:val="007A2FFB"/>
    <w:rsid w:val="007C685E"/>
    <w:rsid w:val="007C7169"/>
    <w:rsid w:val="007D776A"/>
    <w:rsid w:val="007E1FCD"/>
    <w:rsid w:val="007F1C2E"/>
    <w:rsid w:val="007F26E7"/>
    <w:rsid w:val="007F40C9"/>
    <w:rsid w:val="007F56FE"/>
    <w:rsid w:val="00841FCC"/>
    <w:rsid w:val="00856F9F"/>
    <w:rsid w:val="008574A8"/>
    <w:rsid w:val="00873EC5"/>
    <w:rsid w:val="008B3F9B"/>
    <w:rsid w:val="008B64B0"/>
    <w:rsid w:val="008C4590"/>
    <w:rsid w:val="0090578F"/>
    <w:rsid w:val="009140E4"/>
    <w:rsid w:val="00923B15"/>
    <w:rsid w:val="00945BC2"/>
    <w:rsid w:val="009549AA"/>
    <w:rsid w:val="009555DF"/>
    <w:rsid w:val="00955C00"/>
    <w:rsid w:val="00955EBD"/>
    <w:rsid w:val="0096324C"/>
    <w:rsid w:val="009668F9"/>
    <w:rsid w:val="00980193"/>
    <w:rsid w:val="009A1E17"/>
    <w:rsid w:val="009A4096"/>
    <w:rsid w:val="009B4F94"/>
    <w:rsid w:val="009C7319"/>
    <w:rsid w:val="009D6DDE"/>
    <w:rsid w:val="009E3268"/>
    <w:rsid w:val="009E7A2D"/>
    <w:rsid w:val="00A03427"/>
    <w:rsid w:val="00A142FB"/>
    <w:rsid w:val="00A251B6"/>
    <w:rsid w:val="00A25A18"/>
    <w:rsid w:val="00A33791"/>
    <w:rsid w:val="00A42054"/>
    <w:rsid w:val="00A51B53"/>
    <w:rsid w:val="00A547C9"/>
    <w:rsid w:val="00A65292"/>
    <w:rsid w:val="00AA7466"/>
    <w:rsid w:val="00AB01D9"/>
    <w:rsid w:val="00AB0A2C"/>
    <w:rsid w:val="00AB708D"/>
    <w:rsid w:val="00AF59AD"/>
    <w:rsid w:val="00B20EDA"/>
    <w:rsid w:val="00B24EBF"/>
    <w:rsid w:val="00B81942"/>
    <w:rsid w:val="00B8341E"/>
    <w:rsid w:val="00B83646"/>
    <w:rsid w:val="00BA474C"/>
    <w:rsid w:val="00BC015B"/>
    <w:rsid w:val="00BC7902"/>
    <w:rsid w:val="00BD0077"/>
    <w:rsid w:val="00BD27BD"/>
    <w:rsid w:val="00BF1994"/>
    <w:rsid w:val="00BF5675"/>
    <w:rsid w:val="00C009FE"/>
    <w:rsid w:val="00C047EC"/>
    <w:rsid w:val="00C0626E"/>
    <w:rsid w:val="00C16CEC"/>
    <w:rsid w:val="00C30B8A"/>
    <w:rsid w:val="00C35439"/>
    <w:rsid w:val="00C51646"/>
    <w:rsid w:val="00C54B6F"/>
    <w:rsid w:val="00C55A0F"/>
    <w:rsid w:val="00CA7345"/>
    <w:rsid w:val="00CB16FF"/>
    <w:rsid w:val="00CB73D1"/>
    <w:rsid w:val="00CC71F1"/>
    <w:rsid w:val="00CF0D38"/>
    <w:rsid w:val="00CF1830"/>
    <w:rsid w:val="00D00BFC"/>
    <w:rsid w:val="00D10C56"/>
    <w:rsid w:val="00D160F4"/>
    <w:rsid w:val="00D205DC"/>
    <w:rsid w:val="00D31CFD"/>
    <w:rsid w:val="00D32FC7"/>
    <w:rsid w:val="00D52530"/>
    <w:rsid w:val="00D547FD"/>
    <w:rsid w:val="00D55185"/>
    <w:rsid w:val="00D8736D"/>
    <w:rsid w:val="00D915F6"/>
    <w:rsid w:val="00D94EC5"/>
    <w:rsid w:val="00DA3D1F"/>
    <w:rsid w:val="00DA48CB"/>
    <w:rsid w:val="00DC0358"/>
    <w:rsid w:val="00DE1B2E"/>
    <w:rsid w:val="00E06128"/>
    <w:rsid w:val="00E10A7E"/>
    <w:rsid w:val="00E174A7"/>
    <w:rsid w:val="00E35142"/>
    <w:rsid w:val="00E35218"/>
    <w:rsid w:val="00E473CC"/>
    <w:rsid w:val="00E57CC4"/>
    <w:rsid w:val="00E6468C"/>
    <w:rsid w:val="00E82290"/>
    <w:rsid w:val="00E9440B"/>
    <w:rsid w:val="00E97B27"/>
    <w:rsid w:val="00EA1970"/>
    <w:rsid w:val="00EA4F1D"/>
    <w:rsid w:val="00EB17BA"/>
    <w:rsid w:val="00EE6C99"/>
    <w:rsid w:val="00F06562"/>
    <w:rsid w:val="00F45071"/>
    <w:rsid w:val="00F8600A"/>
    <w:rsid w:val="00F860F9"/>
    <w:rsid w:val="00F930F1"/>
    <w:rsid w:val="00FB2C19"/>
    <w:rsid w:val="00FB349B"/>
    <w:rsid w:val="00FB7830"/>
    <w:rsid w:val="00FC2D88"/>
    <w:rsid w:val="00FD607C"/>
    <w:rsid w:val="00FE225C"/>
    <w:rsid w:val="00FF4A88"/>
    <w:rsid w:val="00FF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4186C"/>
  <w15:chartTrackingRefBased/>
  <w15:docId w15:val="{E71A3F5C-904D-466C-93F4-EC159E676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B6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C047EC"/>
    <w:pPr>
      <w:widowControl/>
      <w:jc w:val="both"/>
    </w:pPr>
    <w:rPr>
      <w:kern w:val="0"/>
      <w:sz w:val="21"/>
    </w:rPr>
    <w:tblPr>
      <w:tblInd w:w="0" w:type="nil"/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E39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39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399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3997"/>
    <w:rPr>
      <w:sz w:val="18"/>
      <w:szCs w:val="18"/>
    </w:rPr>
  </w:style>
  <w:style w:type="paragraph" w:styleId="a8">
    <w:name w:val="List Paragraph"/>
    <w:basedOn w:val="a"/>
    <w:uiPriority w:val="34"/>
    <w:qFormat/>
    <w:rsid w:val="005E399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746</Template>
  <TotalTime>390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然 成</dc:creator>
  <cp:keywords/>
  <dc:description/>
  <cp:lastModifiedBy>Wang Runchen</cp:lastModifiedBy>
  <cp:revision>9</cp:revision>
  <dcterms:created xsi:type="dcterms:W3CDTF">2024-10-24T07:39:00Z</dcterms:created>
  <dcterms:modified xsi:type="dcterms:W3CDTF">2024-10-29T16:05:00Z</dcterms:modified>
</cp:coreProperties>
</file>